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F5F50" w14:textId="7A4C60C7" w:rsidR="00541671" w:rsidRDefault="0086417F" w:rsidP="0086417F">
      <w:pPr>
        <w:jc w:val="center"/>
      </w:pPr>
      <w:r w:rsidRPr="0086417F">
        <w:rPr>
          <w:b/>
          <w:sz w:val="24"/>
        </w:rPr>
        <w:t xml:space="preserve">Appendix 1: </w:t>
      </w:r>
      <w:r w:rsidR="00506433" w:rsidRPr="00506433">
        <w:rPr>
          <w:rFonts w:ascii="Calibri" w:eastAsia="Calibri" w:hAnsi="Calibri" w:cs="Calibri"/>
          <w:b/>
          <w:sz w:val="24"/>
        </w:rPr>
        <w:t>Enhancing Veteran Community Reintegration Research expert informant interview gu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8019"/>
      </w:tblGrid>
      <w:tr w:rsidR="0086417F" w:rsidRPr="000261C3" w14:paraId="2F1BB074" w14:textId="77777777" w:rsidTr="00856B0D">
        <w:trPr>
          <w:trHeight w:val="440"/>
        </w:trPr>
        <w:tc>
          <w:tcPr>
            <w:tcW w:w="9350" w:type="dxa"/>
            <w:gridSpan w:val="2"/>
            <w:shd w:val="clear" w:color="auto" w:fill="B4C6E7" w:themeFill="accent1" w:themeFillTint="66"/>
            <w:vAlign w:val="center"/>
          </w:tcPr>
          <w:p w14:paraId="7A7329E8" w14:textId="77777777" w:rsidR="0086417F" w:rsidRPr="000261C3" w:rsidRDefault="0086417F" w:rsidP="00856B0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Interview with VA Program Officers to Inform Veteran/Service Member Community Reintegration Research Agenda. </w:t>
            </w:r>
          </w:p>
        </w:tc>
      </w:tr>
      <w:tr w:rsidR="0086417F" w14:paraId="45DD3B1A" w14:textId="77777777" w:rsidTr="00856B0D">
        <w:tc>
          <w:tcPr>
            <w:tcW w:w="9350" w:type="dxa"/>
            <w:gridSpan w:val="2"/>
          </w:tcPr>
          <w:p w14:paraId="544D1FB1" w14:textId="77777777" w:rsidR="0086417F" w:rsidRPr="007B4823" w:rsidRDefault="0086417F" w:rsidP="00856B0D">
            <w:pPr>
              <w:rPr>
                <w:b/>
                <w:i/>
                <w:sz w:val="28"/>
                <w:szCs w:val="28"/>
              </w:rPr>
            </w:pPr>
            <w:r>
              <w:rPr>
                <w:b/>
                <w:i/>
                <w:sz w:val="28"/>
                <w:szCs w:val="28"/>
              </w:rPr>
              <w:t>Our research team is</w:t>
            </w:r>
            <w:r w:rsidRPr="007B4823">
              <w:rPr>
                <w:b/>
                <w:i/>
                <w:sz w:val="28"/>
                <w:szCs w:val="28"/>
              </w:rPr>
              <w:t xml:space="preserve"> funded by HSR&amp;D</w:t>
            </w:r>
            <w:r>
              <w:rPr>
                <w:b/>
                <w:i/>
                <w:sz w:val="28"/>
                <w:szCs w:val="28"/>
              </w:rPr>
              <w:t xml:space="preserve"> </w:t>
            </w:r>
            <w:r w:rsidRPr="007B4823">
              <w:rPr>
                <w:b/>
                <w:i/>
                <w:sz w:val="28"/>
                <w:szCs w:val="28"/>
              </w:rPr>
              <w:t>(</w:t>
            </w:r>
            <w:r w:rsidRPr="007B4823">
              <w:rPr>
                <w:b/>
                <w:sz w:val="28"/>
                <w:szCs w:val="28"/>
              </w:rPr>
              <w:t>IVI 19-487</w:t>
            </w:r>
            <w:r w:rsidRPr="007B4823">
              <w:rPr>
                <w:b/>
                <w:i/>
                <w:sz w:val="28"/>
                <w:szCs w:val="28"/>
              </w:rPr>
              <w:t xml:space="preserve">) to help the VA improve its policies, programs and services related to Veteran community reintegration (CR) through relevant and innovative research. </w:t>
            </w:r>
          </w:p>
          <w:p w14:paraId="2DC5A311" w14:textId="77777777" w:rsidR="0086417F" w:rsidRPr="007B4823" w:rsidRDefault="0086417F" w:rsidP="00856B0D">
            <w:pPr>
              <w:rPr>
                <w:b/>
                <w:i/>
                <w:sz w:val="28"/>
                <w:szCs w:val="28"/>
              </w:rPr>
            </w:pPr>
          </w:p>
          <w:p w14:paraId="120D8DE2" w14:textId="77777777" w:rsidR="0086417F" w:rsidRPr="007B4823" w:rsidRDefault="0086417F" w:rsidP="00856B0D">
            <w:pPr>
              <w:rPr>
                <w:b/>
                <w:i/>
                <w:sz w:val="28"/>
                <w:szCs w:val="28"/>
              </w:rPr>
            </w:pPr>
            <w:r w:rsidRPr="007B4823">
              <w:rPr>
                <w:b/>
                <w:i/>
                <w:sz w:val="28"/>
                <w:szCs w:val="28"/>
              </w:rPr>
              <w:t>My</w:t>
            </w:r>
            <w:r w:rsidRPr="007B4823">
              <w:rPr>
                <w:i/>
              </w:rPr>
              <w:t xml:space="preserve"> </w:t>
            </w:r>
            <w:r w:rsidRPr="007B4823">
              <w:rPr>
                <w:b/>
                <w:i/>
                <w:sz w:val="28"/>
                <w:szCs w:val="28"/>
              </w:rPr>
              <w:t xml:space="preserve">goals today are to 1) understand your CR priorities from an operational standpoint and 2) understand </w:t>
            </w:r>
            <w:r>
              <w:rPr>
                <w:b/>
                <w:i/>
                <w:sz w:val="28"/>
                <w:szCs w:val="28"/>
              </w:rPr>
              <w:t xml:space="preserve">what research is needed to help inform </w:t>
            </w:r>
            <w:r w:rsidRPr="007B4823">
              <w:rPr>
                <w:b/>
                <w:i/>
                <w:sz w:val="28"/>
                <w:szCs w:val="28"/>
              </w:rPr>
              <w:t>the</w:t>
            </w:r>
            <w:r>
              <w:rPr>
                <w:b/>
                <w:i/>
                <w:sz w:val="28"/>
                <w:szCs w:val="28"/>
              </w:rPr>
              <w:t xml:space="preserve"> </w:t>
            </w:r>
            <w:r w:rsidRPr="007B4823">
              <w:rPr>
                <w:b/>
                <w:i/>
                <w:sz w:val="28"/>
                <w:szCs w:val="28"/>
              </w:rPr>
              <w:t xml:space="preserve">[VA program office] </w:t>
            </w:r>
            <w:r>
              <w:rPr>
                <w:b/>
                <w:i/>
                <w:sz w:val="28"/>
                <w:szCs w:val="28"/>
              </w:rPr>
              <w:t xml:space="preserve">goals relating to </w:t>
            </w:r>
            <w:r w:rsidRPr="007B4823">
              <w:rPr>
                <w:b/>
                <w:i/>
                <w:sz w:val="28"/>
                <w:szCs w:val="28"/>
              </w:rPr>
              <w:t xml:space="preserve">CR.  </w:t>
            </w:r>
          </w:p>
          <w:p w14:paraId="2D08CE40" w14:textId="77777777" w:rsidR="0086417F" w:rsidRPr="005A505F" w:rsidRDefault="0086417F" w:rsidP="00856B0D">
            <w:pPr>
              <w:rPr>
                <w:i/>
              </w:rPr>
            </w:pPr>
          </w:p>
        </w:tc>
      </w:tr>
      <w:tr w:rsidR="0086417F" w14:paraId="2F4C769C" w14:textId="77777777" w:rsidTr="00856B0D">
        <w:tc>
          <w:tcPr>
            <w:tcW w:w="881" w:type="dxa"/>
          </w:tcPr>
          <w:p w14:paraId="533123B8" w14:textId="77777777" w:rsidR="0086417F" w:rsidRDefault="0086417F" w:rsidP="00856B0D">
            <w:r>
              <w:t>Q1</w:t>
            </w:r>
          </w:p>
        </w:tc>
        <w:tc>
          <w:tcPr>
            <w:tcW w:w="8469" w:type="dxa"/>
          </w:tcPr>
          <w:p w14:paraId="1F342A6E" w14:textId="77777777" w:rsidR="0086417F" w:rsidRDefault="0086417F" w:rsidP="00856B0D">
            <w:r>
              <w:t xml:space="preserve">How does [VA program office] define Veteran/Service Member Community Reintegration? </w:t>
            </w:r>
          </w:p>
        </w:tc>
      </w:tr>
      <w:tr w:rsidR="0086417F" w14:paraId="1E2C90C8" w14:textId="77777777" w:rsidTr="00856B0D">
        <w:tc>
          <w:tcPr>
            <w:tcW w:w="881" w:type="dxa"/>
          </w:tcPr>
          <w:p w14:paraId="236EFE70" w14:textId="77777777" w:rsidR="0086417F" w:rsidRDefault="0086417F" w:rsidP="00856B0D">
            <w:r>
              <w:t>Q2</w:t>
            </w:r>
          </w:p>
        </w:tc>
        <w:tc>
          <w:tcPr>
            <w:tcW w:w="8469" w:type="dxa"/>
          </w:tcPr>
          <w:p w14:paraId="7423D844" w14:textId="77777777" w:rsidR="0086417F" w:rsidRDefault="0086417F" w:rsidP="00856B0D">
            <w:r w:rsidRPr="00FE3D5C">
              <w:t xml:space="preserve">How does [VA program office] </w:t>
            </w:r>
            <w:r>
              <w:t>support</w:t>
            </w:r>
            <w:r w:rsidRPr="00FE3D5C">
              <w:t xml:space="preserve"> Veteran/Service Member C</w:t>
            </w:r>
            <w:r>
              <w:t>ommunity Reintegration</w:t>
            </w:r>
            <w:r w:rsidRPr="00FE3D5C">
              <w:t xml:space="preserve">?  </w:t>
            </w:r>
          </w:p>
        </w:tc>
      </w:tr>
      <w:tr w:rsidR="0086417F" w14:paraId="308350BC" w14:textId="77777777" w:rsidTr="00856B0D">
        <w:tc>
          <w:tcPr>
            <w:tcW w:w="881" w:type="dxa"/>
          </w:tcPr>
          <w:p w14:paraId="2EBB07AC" w14:textId="77777777" w:rsidR="0086417F" w:rsidRDefault="0086417F" w:rsidP="00856B0D">
            <w:r>
              <w:t>Q2a/PROBE:</w:t>
            </w:r>
          </w:p>
        </w:tc>
        <w:tc>
          <w:tcPr>
            <w:tcW w:w="8469" w:type="dxa"/>
          </w:tcPr>
          <w:p w14:paraId="5822221B" w14:textId="77777777" w:rsidR="0086417F" w:rsidRDefault="0086417F" w:rsidP="00856B0D">
            <w:r>
              <w:t>Which groups do these CR activities target? (</w:t>
            </w:r>
            <w:proofErr w:type="gramStart"/>
            <w:r>
              <w:t>any</w:t>
            </w:r>
            <w:proofErr w:type="gramEnd"/>
            <w:r>
              <w:t xml:space="preserve"> underserved veteran groups, caregivers, etc.?) </w:t>
            </w:r>
          </w:p>
        </w:tc>
      </w:tr>
      <w:tr w:rsidR="0086417F" w14:paraId="00409814" w14:textId="77777777" w:rsidTr="00856B0D">
        <w:trPr>
          <w:trHeight w:val="611"/>
        </w:trPr>
        <w:tc>
          <w:tcPr>
            <w:tcW w:w="881" w:type="dxa"/>
          </w:tcPr>
          <w:p w14:paraId="38BCF77E" w14:textId="77777777" w:rsidR="0086417F" w:rsidRDefault="0086417F" w:rsidP="00856B0D">
            <w:r>
              <w:t>Q3</w:t>
            </w:r>
          </w:p>
        </w:tc>
        <w:tc>
          <w:tcPr>
            <w:tcW w:w="8469" w:type="dxa"/>
          </w:tcPr>
          <w:p w14:paraId="446F6348" w14:textId="77777777" w:rsidR="0086417F" w:rsidRDefault="0086417F" w:rsidP="00856B0D">
            <w:r w:rsidRPr="002A7746">
              <w:t>Who does [VA program office] collaborate with to support Veteran/Service Member CR?</w:t>
            </w:r>
          </w:p>
        </w:tc>
      </w:tr>
      <w:tr w:rsidR="0086417F" w14:paraId="04145110" w14:textId="77777777" w:rsidTr="00856B0D">
        <w:tc>
          <w:tcPr>
            <w:tcW w:w="881" w:type="dxa"/>
          </w:tcPr>
          <w:p w14:paraId="4916DF5A" w14:textId="77777777" w:rsidR="0086417F" w:rsidRDefault="0086417F" w:rsidP="00856B0D">
            <w:r>
              <w:t>Q4</w:t>
            </w:r>
          </w:p>
        </w:tc>
        <w:tc>
          <w:tcPr>
            <w:tcW w:w="8469" w:type="dxa"/>
          </w:tcPr>
          <w:p w14:paraId="0D83605C" w14:textId="77777777" w:rsidR="0086417F" w:rsidRDefault="0086417F" w:rsidP="00856B0D">
            <w:r>
              <w:t>What data is [VA program office] collecting about your</w:t>
            </w:r>
            <w:r w:rsidRPr="00E24898">
              <w:t xml:space="preserve"> CR services and programs</w:t>
            </w:r>
            <w:r>
              <w:t xml:space="preserve">? </w:t>
            </w:r>
          </w:p>
        </w:tc>
      </w:tr>
      <w:tr w:rsidR="0086417F" w14:paraId="239F3C0F" w14:textId="77777777" w:rsidTr="00856B0D">
        <w:tc>
          <w:tcPr>
            <w:tcW w:w="881" w:type="dxa"/>
          </w:tcPr>
          <w:p w14:paraId="1A7689AA" w14:textId="77777777" w:rsidR="0086417F" w:rsidRDefault="0086417F" w:rsidP="00856B0D">
            <w:r>
              <w:t>Q4a/PROBE:</w:t>
            </w:r>
          </w:p>
        </w:tc>
        <w:tc>
          <w:tcPr>
            <w:tcW w:w="8469" w:type="dxa"/>
          </w:tcPr>
          <w:p w14:paraId="508BF0BC" w14:textId="77777777" w:rsidR="0086417F" w:rsidRDefault="0086417F" w:rsidP="00856B0D">
            <w:r>
              <w:t>How will you use the data to design, improve, or implement CR services and programs?</w:t>
            </w:r>
          </w:p>
        </w:tc>
      </w:tr>
      <w:tr w:rsidR="0086417F" w14:paraId="31FA624E" w14:textId="77777777" w:rsidTr="00856B0D">
        <w:tc>
          <w:tcPr>
            <w:tcW w:w="881" w:type="dxa"/>
          </w:tcPr>
          <w:p w14:paraId="2ECFC42C" w14:textId="77777777" w:rsidR="0086417F" w:rsidRDefault="0086417F" w:rsidP="00856B0D">
            <w:r>
              <w:t>Q5</w:t>
            </w:r>
          </w:p>
        </w:tc>
        <w:tc>
          <w:tcPr>
            <w:tcW w:w="8469" w:type="dxa"/>
          </w:tcPr>
          <w:p w14:paraId="73A592B7" w14:textId="77777777" w:rsidR="0086417F" w:rsidRPr="00DB209A" w:rsidRDefault="0086417F" w:rsidP="00856B0D">
            <w:r>
              <w:t xml:space="preserve">What research is needed to improve the CR services at the VA? How would you rank these needs (highest to lowest)?  </w:t>
            </w:r>
          </w:p>
        </w:tc>
      </w:tr>
      <w:tr w:rsidR="0086417F" w14:paraId="703877E7" w14:textId="77777777" w:rsidTr="00856B0D">
        <w:tc>
          <w:tcPr>
            <w:tcW w:w="881" w:type="dxa"/>
          </w:tcPr>
          <w:p w14:paraId="6D9A0C7F" w14:textId="77777777" w:rsidR="0086417F" w:rsidRDefault="0086417F" w:rsidP="00856B0D">
            <w:r>
              <w:t>Q6</w:t>
            </w:r>
          </w:p>
        </w:tc>
        <w:tc>
          <w:tcPr>
            <w:tcW w:w="8469" w:type="dxa"/>
          </w:tcPr>
          <w:p w14:paraId="49DE4CE3" w14:textId="77777777" w:rsidR="0086417F" w:rsidRPr="00541671" w:rsidRDefault="0086417F" w:rsidP="00856B0D">
            <w:pPr>
              <w:rPr>
                <w:i/>
              </w:rPr>
            </w:pPr>
            <w:r>
              <w:rPr>
                <w:i/>
              </w:rPr>
              <w:t xml:space="preserve">Thank the participant and ask if they or a representative from their office would be interested in participating in the Multi Stakeholder Panel. </w:t>
            </w:r>
          </w:p>
        </w:tc>
      </w:tr>
    </w:tbl>
    <w:p w14:paraId="14F447CC" w14:textId="77777777" w:rsidR="0086417F" w:rsidRDefault="0086417F"/>
    <w:sectPr w:rsidR="0086417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C5DE9" w14:textId="77777777" w:rsidR="005A1979" w:rsidRDefault="005A1979" w:rsidP="009B6AE5">
      <w:pPr>
        <w:spacing w:after="0" w:line="240" w:lineRule="auto"/>
      </w:pPr>
      <w:r>
        <w:separator/>
      </w:r>
    </w:p>
  </w:endnote>
  <w:endnote w:type="continuationSeparator" w:id="0">
    <w:p w14:paraId="74CDC315" w14:textId="77777777" w:rsidR="005A1979" w:rsidRDefault="005A1979" w:rsidP="009B6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6BED9" w14:textId="77777777" w:rsidR="005A1979" w:rsidRDefault="005A1979" w:rsidP="009B6AE5">
      <w:pPr>
        <w:spacing w:after="0" w:line="240" w:lineRule="auto"/>
      </w:pPr>
      <w:r>
        <w:separator/>
      </w:r>
    </w:p>
  </w:footnote>
  <w:footnote w:type="continuationSeparator" w:id="0">
    <w:p w14:paraId="1997DEEA" w14:textId="77777777" w:rsidR="005A1979" w:rsidRDefault="005A1979" w:rsidP="009B6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B52C2" w14:textId="378FC527" w:rsidR="007B4823" w:rsidRDefault="008E7E6F" w:rsidP="007B4823">
    <w:pPr>
      <w:pStyle w:val="Header"/>
    </w:pPr>
    <w:r>
      <w:tab/>
    </w:r>
  </w:p>
  <w:p w14:paraId="5EB38CDE" w14:textId="2EF65AF0" w:rsidR="009B6AE5" w:rsidRDefault="009B6A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2C68B4"/>
    <w:multiLevelType w:val="hybridMultilevel"/>
    <w:tmpl w:val="69122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AD"/>
    <w:rsid w:val="00007E20"/>
    <w:rsid w:val="000261C3"/>
    <w:rsid w:val="000958FC"/>
    <w:rsid w:val="000978E5"/>
    <w:rsid w:val="000A69C0"/>
    <w:rsid w:val="00134D2F"/>
    <w:rsid w:val="0018659E"/>
    <w:rsid w:val="00226D85"/>
    <w:rsid w:val="002A7746"/>
    <w:rsid w:val="003854AD"/>
    <w:rsid w:val="00395863"/>
    <w:rsid w:val="00506433"/>
    <w:rsid w:val="00512A2C"/>
    <w:rsid w:val="00522A82"/>
    <w:rsid w:val="005318F9"/>
    <w:rsid w:val="00541671"/>
    <w:rsid w:val="0059766C"/>
    <w:rsid w:val="005A1979"/>
    <w:rsid w:val="005A505F"/>
    <w:rsid w:val="005B529E"/>
    <w:rsid w:val="005F7160"/>
    <w:rsid w:val="0061056E"/>
    <w:rsid w:val="006F34DF"/>
    <w:rsid w:val="00712BA5"/>
    <w:rsid w:val="00751945"/>
    <w:rsid w:val="00753727"/>
    <w:rsid w:val="007B4823"/>
    <w:rsid w:val="0086417F"/>
    <w:rsid w:val="008A7F70"/>
    <w:rsid w:val="008D489A"/>
    <w:rsid w:val="008E5955"/>
    <w:rsid w:val="008E7E6F"/>
    <w:rsid w:val="008F4FF5"/>
    <w:rsid w:val="009B6AE5"/>
    <w:rsid w:val="009D3CFB"/>
    <w:rsid w:val="00A57D7B"/>
    <w:rsid w:val="00AE394F"/>
    <w:rsid w:val="00B87857"/>
    <w:rsid w:val="00BB1B02"/>
    <w:rsid w:val="00D8358E"/>
    <w:rsid w:val="00DB209A"/>
    <w:rsid w:val="00E24898"/>
    <w:rsid w:val="00F17923"/>
    <w:rsid w:val="00F77226"/>
    <w:rsid w:val="00FE3D5C"/>
    <w:rsid w:val="00FE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A236A69"/>
  <w15:chartTrackingRefBased/>
  <w15:docId w15:val="{9E430F78-F3CA-4086-A33F-50107AB1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AE5"/>
  </w:style>
  <w:style w:type="paragraph" w:styleId="Footer">
    <w:name w:val="footer"/>
    <w:basedOn w:val="Normal"/>
    <w:link w:val="FooterChar"/>
    <w:uiPriority w:val="99"/>
    <w:unhideWhenUsed/>
    <w:rsid w:val="009B6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AE5"/>
  </w:style>
  <w:style w:type="paragraph" w:styleId="BalloonText">
    <w:name w:val="Balloon Text"/>
    <w:basedOn w:val="Normal"/>
    <w:link w:val="BalloonTextChar"/>
    <w:uiPriority w:val="99"/>
    <w:semiHidden/>
    <w:unhideWhenUsed/>
    <w:rsid w:val="008E7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7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E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76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, Margeaux A.</dc:creator>
  <cp:keywords/>
  <dc:description/>
  <cp:lastModifiedBy>Hahm, Bridget M. (she/her/hers)</cp:lastModifiedBy>
  <cp:revision>4</cp:revision>
  <dcterms:created xsi:type="dcterms:W3CDTF">2022-12-13T19:13:00Z</dcterms:created>
  <dcterms:modified xsi:type="dcterms:W3CDTF">2023-01-17T20:23:00Z</dcterms:modified>
</cp:coreProperties>
</file>